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12D36" w14:textId="6EA00946" w:rsidR="00347583" w:rsidRPr="00BD4E20" w:rsidRDefault="00611944" w:rsidP="00734CE6">
      <w:pPr>
        <w:outlineLvl w:val="0"/>
        <w:rPr>
          <w:b/>
        </w:rPr>
      </w:pPr>
      <w:r w:rsidRPr="00611944">
        <w:rPr>
          <w:rFonts w:asciiTheme="majorHAnsi" w:hAnsiTheme="majorHAnsi" w:cstheme="majorHAnsi"/>
          <w:b/>
          <w:sz w:val="24"/>
          <w:szCs w:val="24"/>
        </w:rPr>
        <w:t>A</w:t>
      </w:r>
      <w:r>
        <w:rPr>
          <w:rFonts w:asciiTheme="majorHAnsi" w:hAnsiTheme="majorHAnsi" w:cstheme="majorHAnsi"/>
          <w:b/>
          <w:sz w:val="24"/>
          <w:szCs w:val="24"/>
        </w:rPr>
        <w:t>dditional file 4</w:t>
      </w:r>
      <w:r w:rsidR="00347583" w:rsidRPr="00BD4E20">
        <w:rPr>
          <w:rFonts w:asciiTheme="majorHAnsi" w:hAnsiTheme="majorHAnsi" w:cstheme="majorHAnsi"/>
          <w:b/>
          <w:sz w:val="24"/>
          <w:szCs w:val="24"/>
        </w:rPr>
        <w:t xml:space="preserve">: </w:t>
      </w:r>
      <w:r w:rsidR="006F12FD">
        <w:rPr>
          <w:rFonts w:asciiTheme="majorHAnsi" w:eastAsia="MS PGothic" w:hAnsiTheme="majorHAnsi" w:cstheme="majorHAnsi"/>
          <w:b/>
          <w:sz w:val="24"/>
          <w:szCs w:val="24"/>
        </w:rPr>
        <w:t>P</w:t>
      </w:r>
      <w:r w:rsidR="00347583" w:rsidRPr="00BD4E20">
        <w:rPr>
          <w:rFonts w:asciiTheme="majorHAnsi" w:eastAsia="MS PGothic" w:hAnsiTheme="majorHAnsi" w:cstheme="majorHAnsi"/>
          <w:b/>
          <w:sz w:val="24"/>
          <w:szCs w:val="24"/>
        </w:rPr>
        <w:t xml:space="preserve">re- and post-course </w:t>
      </w:r>
      <w:r w:rsidR="0089180D" w:rsidRPr="00BD4E20">
        <w:rPr>
          <w:rFonts w:asciiTheme="majorHAnsi" w:eastAsia="MS PGothic" w:hAnsiTheme="majorHAnsi" w:cstheme="majorHAnsi"/>
          <w:b/>
          <w:sz w:val="24"/>
          <w:szCs w:val="24"/>
        </w:rPr>
        <w:t>written</w:t>
      </w:r>
      <w:r w:rsidR="00347583" w:rsidRPr="00BD4E20">
        <w:rPr>
          <w:rFonts w:asciiTheme="majorHAnsi" w:eastAsia="MS PGothic" w:hAnsiTheme="majorHAnsi" w:cstheme="majorHAnsi"/>
          <w:b/>
          <w:sz w:val="24"/>
          <w:szCs w:val="24"/>
        </w:rPr>
        <w:t xml:space="preserve"> </w:t>
      </w:r>
      <w:r w:rsidR="0089180D" w:rsidRPr="00BD4E20">
        <w:rPr>
          <w:rFonts w:asciiTheme="majorHAnsi" w:eastAsia="MS PGothic" w:hAnsiTheme="majorHAnsi" w:cstheme="majorHAnsi"/>
          <w:b/>
          <w:sz w:val="24"/>
          <w:szCs w:val="24"/>
        </w:rPr>
        <w:t>examinations</w:t>
      </w:r>
      <w:bookmarkStart w:id="0" w:name="_GoBack"/>
      <w:bookmarkEnd w:id="0"/>
    </w:p>
    <w:p w14:paraId="5EA03FE4" w14:textId="77777777" w:rsidR="00347583" w:rsidRDefault="00347583"/>
    <w:tbl>
      <w:tblPr>
        <w:tblW w:w="8534" w:type="dxa"/>
        <w:tblInd w:w="99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183"/>
        <w:gridCol w:w="2070"/>
        <w:gridCol w:w="992"/>
        <w:gridCol w:w="2466"/>
        <w:gridCol w:w="823"/>
      </w:tblGrid>
      <w:tr w:rsidR="00B7556D" w:rsidRPr="00B7556D" w14:paraId="122A1128" w14:textId="77777777" w:rsidTr="00B7556D">
        <w:trPr>
          <w:trHeight w:val="283"/>
        </w:trPr>
        <w:tc>
          <w:tcPr>
            <w:tcW w:w="853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BFEE69" w14:textId="0C90C03D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Descriptive statistics </w:t>
            </w:r>
            <w:r w:rsidR="006F12F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of</w:t>
            </w: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 pre- and post-course </w:t>
            </w:r>
            <w:r w:rsidR="0089180D">
              <w:rPr>
                <w:rFonts w:asciiTheme="majorHAnsi" w:eastAsia="MS PGothic" w:hAnsiTheme="majorHAnsi" w:cstheme="majorHAnsi"/>
                <w:sz w:val="24"/>
                <w:szCs w:val="24"/>
              </w:rPr>
              <w:t>written</w:t>
            </w:r>
            <w:r w:rsidR="0089180D" w:rsidRPr="00B7556D">
              <w:rPr>
                <w:rFonts w:asciiTheme="majorHAnsi" w:eastAsia="MS PGothic" w:hAnsiTheme="majorHAnsi" w:cstheme="majorHAnsi"/>
                <w:sz w:val="24"/>
                <w:szCs w:val="24"/>
              </w:rPr>
              <w:t xml:space="preserve"> </w:t>
            </w:r>
            <w:r w:rsidR="0089180D">
              <w:rPr>
                <w:rFonts w:asciiTheme="majorHAnsi" w:eastAsia="MS PGothic" w:hAnsiTheme="majorHAnsi" w:cstheme="majorHAnsi"/>
                <w:sz w:val="24"/>
                <w:szCs w:val="24"/>
              </w:rPr>
              <w:t>examinations</w:t>
            </w:r>
          </w:p>
        </w:tc>
      </w:tr>
      <w:tr w:rsidR="00B7556D" w:rsidRPr="00B7556D" w14:paraId="465A47A2" w14:textId="77777777" w:rsidTr="00B7556D">
        <w:trPr>
          <w:trHeight w:val="615"/>
        </w:trPr>
        <w:tc>
          <w:tcPr>
            <w:tcW w:w="2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0EB4B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F8C31" w14:textId="77777777" w:rsidR="00B7556D" w:rsidRPr="00B7556D" w:rsidRDefault="00B7556D" w:rsidP="00B7556D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Average pre score  (SD)</w:t>
            </w:r>
          </w:p>
        </w:tc>
        <w:tc>
          <w:tcPr>
            <w:tcW w:w="32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1F5AA" w14:textId="77777777" w:rsidR="00B7556D" w:rsidRPr="00B7556D" w:rsidRDefault="00B7556D" w:rsidP="00B7556D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Average post score  (SD)</w:t>
            </w:r>
          </w:p>
        </w:tc>
      </w:tr>
      <w:tr w:rsidR="00B7556D" w:rsidRPr="00B7556D" w14:paraId="21DE8036" w14:textId="77777777" w:rsidTr="00B7556D">
        <w:trPr>
          <w:trHeight w:val="26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F9A1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Overall (n=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75EEB" w14:textId="77777777" w:rsidR="00B7556D" w:rsidRPr="00B7556D" w:rsidRDefault="00B7556D" w:rsidP="00B7556D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66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13782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(12.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63C6" w14:textId="77777777" w:rsidR="00B7556D" w:rsidRPr="00B7556D" w:rsidRDefault="00B7556D" w:rsidP="00B7556D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82.8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6BFC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(9.0)</w:t>
            </w:r>
          </w:p>
        </w:tc>
      </w:tr>
      <w:tr w:rsidR="00B7556D" w:rsidRPr="00B7556D" w14:paraId="482EE5CA" w14:textId="77777777" w:rsidTr="00B7556D">
        <w:trPr>
          <w:trHeight w:val="268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4D0A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 Trainee (n=2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6607" w14:textId="77777777" w:rsidR="00B7556D" w:rsidRPr="00B7556D" w:rsidRDefault="00B7556D" w:rsidP="00B7556D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65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FBE0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(13.0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9858" w14:textId="77777777" w:rsidR="00B7556D" w:rsidRPr="00B7556D" w:rsidRDefault="00B7556D" w:rsidP="00B7556D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83.9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724E3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(9.0)</w:t>
            </w:r>
          </w:p>
        </w:tc>
      </w:tr>
      <w:tr w:rsidR="00B7556D" w:rsidRPr="00B7556D" w14:paraId="1D44B812" w14:textId="77777777" w:rsidTr="00B7556D">
        <w:trPr>
          <w:trHeight w:val="283"/>
        </w:trPr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32619B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 Faculty (n=2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D74E61" w14:textId="77777777" w:rsidR="00B7556D" w:rsidRPr="00B7556D" w:rsidRDefault="00B7556D" w:rsidP="00B7556D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66.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69543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(13.0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F903C1" w14:textId="77777777" w:rsidR="00B7556D" w:rsidRPr="00B7556D" w:rsidRDefault="00B7556D" w:rsidP="00B7556D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81.5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11E9D6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(9.0)</w:t>
            </w:r>
          </w:p>
        </w:tc>
      </w:tr>
      <w:tr w:rsidR="00B7556D" w:rsidRPr="00B7556D" w14:paraId="5E9B7928" w14:textId="77777777" w:rsidTr="00B7556D">
        <w:trPr>
          <w:trHeight w:val="26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51CB" w14:textId="282B96BD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SD</w:t>
            </w:r>
            <w:r w:rsidR="006F12F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:</w:t>
            </w:r>
            <w:r w:rsidRPr="00B7556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 Standard dev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CCEFC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654D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406F4" w14:textId="77777777" w:rsidR="00B7556D" w:rsidRPr="00B7556D" w:rsidRDefault="00B7556D" w:rsidP="00B7556D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0"/>
              </w:rPr>
            </w:pPr>
          </w:p>
        </w:tc>
      </w:tr>
    </w:tbl>
    <w:p w14:paraId="0D83EE6B" w14:textId="77777777" w:rsidR="00B7556D" w:rsidRDefault="00B7556D">
      <w:pPr>
        <w:rPr>
          <w:rFonts w:asciiTheme="majorHAnsi" w:hAnsiTheme="majorHAnsi" w:cstheme="majorHAnsi"/>
          <w:sz w:val="24"/>
          <w:szCs w:val="24"/>
        </w:rPr>
      </w:pPr>
    </w:p>
    <w:p w14:paraId="195E2E27" w14:textId="77777777" w:rsidR="001A1F20" w:rsidRDefault="001A1F20">
      <w:pPr>
        <w:rPr>
          <w:rFonts w:asciiTheme="majorHAnsi" w:hAnsiTheme="majorHAnsi" w:cstheme="majorHAnsi"/>
          <w:sz w:val="24"/>
          <w:szCs w:val="24"/>
        </w:rPr>
      </w:pPr>
    </w:p>
    <w:tbl>
      <w:tblPr>
        <w:tblW w:w="8529" w:type="dxa"/>
        <w:tblInd w:w="99" w:type="dxa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2746"/>
        <w:gridCol w:w="539"/>
        <w:gridCol w:w="1234"/>
        <w:gridCol w:w="1000"/>
        <w:gridCol w:w="1571"/>
        <w:gridCol w:w="1439"/>
      </w:tblGrid>
      <w:tr w:rsidR="001A1F20" w:rsidRPr="001A1F20" w14:paraId="79F59FDF" w14:textId="77777777" w:rsidTr="001A1F20">
        <w:trPr>
          <w:trHeight w:val="268"/>
        </w:trPr>
        <w:tc>
          <w:tcPr>
            <w:tcW w:w="852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1D593F" w14:textId="2B429B71" w:rsidR="001A1F20" w:rsidRPr="001A1F20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Analysis of variance table </w:t>
            </w:r>
            <w:r w:rsidR="006F12F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of</w:t>
            </w: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 pre- and post-course </w:t>
            </w:r>
            <w:r w:rsidR="0089180D">
              <w:rPr>
                <w:rFonts w:asciiTheme="majorHAnsi" w:eastAsia="MS PGothic" w:hAnsiTheme="majorHAnsi" w:cstheme="majorHAnsi"/>
                <w:sz w:val="24"/>
                <w:szCs w:val="24"/>
              </w:rPr>
              <w:t>written</w:t>
            </w:r>
            <w:r w:rsidR="0089180D" w:rsidRPr="00B7556D">
              <w:rPr>
                <w:rFonts w:asciiTheme="majorHAnsi" w:eastAsia="MS PGothic" w:hAnsiTheme="majorHAnsi" w:cstheme="majorHAnsi"/>
                <w:sz w:val="24"/>
                <w:szCs w:val="24"/>
              </w:rPr>
              <w:t xml:space="preserve"> </w:t>
            </w:r>
            <w:r w:rsidR="0089180D">
              <w:rPr>
                <w:rFonts w:asciiTheme="majorHAnsi" w:eastAsia="MS PGothic" w:hAnsiTheme="majorHAnsi" w:cstheme="majorHAnsi"/>
                <w:sz w:val="24"/>
                <w:szCs w:val="24"/>
              </w:rPr>
              <w:t>examinations</w:t>
            </w:r>
          </w:p>
        </w:tc>
      </w:tr>
      <w:tr w:rsidR="001A1F20" w:rsidRPr="001A1F20" w14:paraId="6637D3B9" w14:textId="77777777" w:rsidTr="001A1F20">
        <w:trPr>
          <w:trHeight w:val="253"/>
        </w:trPr>
        <w:tc>
          <w:tcPr>
            <w:tcW w:w="27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333FB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E1BB2" w14:textId="77777777" w:rsidR="001A1F20" w:rsidRPr="001A1F20" w:rsidRDefault="001A1F20" w:rsidP="001A1F20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proofErr w:type="spellStart"/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94AA5" w14:textId="77777777" w:rsidR="001A1F20" w:rsidRPr="001A1F20" w:rsidRDefault="001A1F20" w:rsidP="001A1F20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S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13A49" w14:textId="77777777" w:rsidR="001A1F20" w:rsidRPr="001A1F20" w:rsidRDefault="001A1F20" w:rsidP="001A1F20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MS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5F205" w14:textId="77777777" w:rsidR="001A1F20" w:rsidRPr="001A1F20" w:rsidRDefault="001A1F20" w:rsidP="001A1F20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F-value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624D2F" w14:textId="77777777" w:rsidR="001A1F20" w:rsidRPr="001A1F20" w:rsidRDefault="001A1F20" w:rsidP="001A1F20">
            <w:pPr>
              <w:widowControl/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proofErr w:type="spellStart"/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Pr</w:t>
            </w:r>
            <w:proofErr w:type="spellEnd"/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 (&gt;F)</w:t>
            </w:r>
          </w:p>
        </w:tc>
      </w:tr>
      <w:tr w:rsidR="001A1F20" w:rsidRPr="001A1F20" w14:paraId="228F297B" w14:textId="77777777" w:rsidTr="001A1F20">
        <w:trPr>
          <w:trHeight w:val="297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5446" w14:textId="644F426F" w:rsidR="001A1F20" w:rsidRPr="001A1F20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TF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C2C4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7C207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B64CE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6F9A5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0.06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FB5E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0.795</w:t>
            </w:r>
          </w:p>
        </w:tc>
      </w:tr>
      <w:tr w:rsidR="001A1F20" w:rsidRPr="001A1F20" w14:paraId="1157561D" w14:textId="77777777" w:rsidTr="001A1F20">
        <w:trPr>
          <w:trHeight w:val="25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0F79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Pre-pos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9337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5AEF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72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2DE9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72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1681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58.14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3FC5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&lt;0.001</w:t>
            </w:r>
          </w:p>
        </w:tc>
      </w:tr>
      <w:tr w:rsidR="001A1F20" w:rsidRPr="001A1F20" w14:paraId="2CB43EA9" w14:textId="77777777" w:rsidTr="001A1F20">
        <w:trPr>
          <w:trHeight w:val="25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5F70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TF* Pre-pos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41C6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12CF5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9FA6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78BAD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0.63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66D1A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0.427</w:t>
            </w:r>
          </w:p>
        </w:tc>
      </w:tr>
      <w:tr w:rsidR="001A1F20" w:rsidRPr="001A1F20" w14:paraId="3A88EEB2" w14:textId="77777777" w:rsidTr="001A1F20">
        <w:trPr>
          <w:trHeight w:val="268"/>
        </w:trPr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D4A66C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Residual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014C96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9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E3D7AE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121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D60919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27EA97" w14:textId="77777777" w:rsidR="001A1F20" w:rsidRPr="001A1F20" w:rsidRDefault="001A1F20" w:rsidP="001A1F20">
            <w:pPr>
              <w:widowControl/>
              <w:jc w:val="righ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5F428D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0"/>
              </w:rPr>
            </w:pPr>
          </w:p>
        </w:tc>
      </w:tr>
      <w:tr w:rsidR="001A1F20" w:rsidRPr="001A1F20" w14:paraId="0CEB39E4" w14:textId="77777777" w:rsidTr="001A1F20">
        <w:trPr>
          <w:trHeight w:val="253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C3AA" w14:textId="301D04D6" w:rsidR="0069795B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 w:rsidRPr="001A1F20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TF: Trainee and faculty</w:t>
            </w:r>
            <w:r w:rsidR="006F12FD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; </w:t>
            </w:r>
          </w:p>
          <w:p w14:paraId="5DF39A52" w14:textId="18D42D33" w:rsidR="001A1F20" w:rsidRDefault="006F12FD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Df</w:t>
            </w:r>
            <w:proofErr w:type="spellEnd"/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: degrees of freedom;</w:t>
            </w:r>
          </w:p>
          <w:p w14:paraId="35A1A2CB" w14:textId="77777777" w:rsidR="006F12FD" w:rsidRDefault="006F12FD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SS: sum of squares;</w:t>
            </w:r>
          </w:p>
          <w:p w14:paraId="6389F610" w14:textId="77777777" w:rsidR="006F12FD" w:rsidRDefault="006F12FD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MS: mean square;</w:t>
            </w:r>
          </w:p>
          <w:p w14:paraId="418943DB" w14:textId="77777777" w:rsidR="006F12FD" w:rsidRDefault="006F12FD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F-value: fitted value;</w:t>
            </w:r>
          </w:p>
          <w:p w14:paraId="3239FA7B" w14:textId="1A44374F" w:rsidR="006F12FD" w:rsidRPr="001A1F20" w:rsidRDefault="006F12FD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Pr</w:t>
            </w:r>
            <w:proofErr w:type="spellEnd"/>
            <w:r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 xml:space="preserve">: </w:t>
            </w:r>
            <w:r w:rsidR="002E093B"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  <w:t>probabilit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1606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MS PGothic" w:hAnsiTheme="majorHAnsi" w:cstheme="majorHAnsi"/>
                <w:color w:val="000000"/>
                <w:kern w:val="0"/>
                <w:sz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E01C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7CCB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63CB" w14:textId="77777777" w:rsidR="001A1F20" w:rsidRPr="001A1F20" w:rsidRDefault="001A1F20" w:rsidP="001A1F20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 w:val="24"/>
                <w:szCs w:val="20"/>
              </w:rPr>
            </w:pPr>
          </w:p>
        </w:tc>
      </w:tr>
    </w:tbl>
    <w:p w14:paraId="37189CD2" w14:textId="77777777" w:rsidR="001A1F20" w:rsidRPr="00347583" w:rsidRDefault="001A1F20">
      <w:pPr>
        <w:rPr>
          <w:rFonts w:asciiTheme="majorHAnsi" w:hAnsiTheme="majorHAnsi" w:cstheme="majorHAnsi"/>
          <w:sz w:val="24"/>
          <w:szCs w:val="24"/>
        </w:rPr>
      </w:pPr>
    </w:p>
    <w:sectPr w:rsidR="001A1F20" w:rsidRPr="00347583" w:rsidSect="006119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1FB58" w14:textId="77777777" w:rsidR="00C5708D" w:rsidRDefault="00C5708D" w:rsidP="00347583">
      <w:r>
        <w:separator/>
      </w:r>
    </w:p>
  </w:endnote>
  <w:endnote w:type="continuationSeparator" w:id="0">
    <w:p w14:paraId="191630F1" w14:textId="77777777" w:rsidR="00C5708D" w:rsidRDefault="00C5708D" w:rsidP="00347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2D8E2" w14:textId="77777777" w:rsidR="00C5708D" w:rsidRDefault="00C5708D" w:rsidP="00347583">
      <w:r>
        <w:separator/>
      </w:r>
    </w:p>
  </w:footnote>
  <w:footnote w:type="continuationSeparator" w:id="0">
    <w:p w14:paraId="2FFDA5EB" w14:textId="77777777" w:rsidR="00C5708D" w:rsidRDefault="00C5708D" w:rsidP="00347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7556D"/>
    <w:rsid w:val="00085596"/>
    <w:rsid w:val="000C5616"/>
    <w:rsid w:val="000F6DC8"/>
    <w:rsid w:val="00101B6F"/>
    <w:rsid w:val="001249B6"/>
    <w:rsid w:val="001A1F20"/>
    <w:rsid w:val="002E093B"/>
    <w:rsid w:val="00346652"/>
    <w:rsid w:val="00347583"/>
    <w:rsid w:val="00357236"/>
    <w:rsid w:val="0037435D"/>
    <w:rsid w:val="00611944"/>
    <w:rsid w:val="0069795B"/>
    <w:rsid w:val="006F12FD"/>
    <w:rsid w:val="00734CE6"/>
    <w:rsid w:val="00812C5D"/>
    <w:rsid w:val="0089180D"/>
    <w:rsid w:val="00A32107"/>
    <w:rsid w:val="00AB5A69"/>
    <w:rsid w:val="00AC06A8"/>
    <w:rsid w:val="00B32C2D"/>
    <w:rsid w:val="00B7556D"/>
    <w:rsid w:val="00BD4E20"/>
    <w:rsid w:val="00C5708D"/>
    <w:rsid w:val="00C60543"/>
    <w:rsid w:val="00D862BE"/>
    <w:rsid w:val="00EA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E91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1A1F20"/>
    <w:rPr>
      <w:rFonts w:ascii="MS PGothic" w:eastAsia="MS PGothic" w:hAnsi="MS PGothic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3475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7583"/>
  </w:style>
  <w:style w:type="paragraph" w:styleId="Footer">
    <w:name w:val="footer"/>
    <w:basedOn w:val="Normal"/>
    <w:link w:val="FooterChar"/>
    <w:uiPriority w:val="99"/>
    <w:unhideWhenUsed/>
    <w:rsid w:val="003475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7583"/>
  </w:style>
  <w:style w:type="paragraph" w:styleId="BalloonText">
    <w:name w:val="Balloon Text"/>
    <w:basedOn w:val="Normal"/>
    <w:link w:val="BalloonTextChar"/>
    <w:uiPriority w:val="99"/>
    <w:semiHidden/>
    <w:unhideWhenUsed/>
    <w:rsid w:val="006F12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F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1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2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2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1A1F20"/>
    <w:rPr>
      <w:rFonts w:ascii="MS PGothic" w:eastAsia="MS PGothic" w:hAnsi="MS PGothic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3475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7583"/>
  </w:style>
  <w:style w:type="paragraph" w:styleId="Footer">
    <w:name w:val="footer"/>
    <w:basedOn w:val="Normal"/>
    <w:link w:val="FooterChar"/>
    <w:uiPriority w:val="99"/>
    <w:unhideWhenUsed/>
    <w:rsid w:val="003475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7583"/>
  </w:style>
  <w:style w:type="paragraph" w:styleId="BalloonText">
    <w:name w:val="Balloon Text"/>
    <w:basedOn w:val="Normal"/>
    <w:link w:val="BalloonTextChar"/>
    <w:uiPriority w:val="99"/>
    <w:semiHidden/>
    <w:unhideWhenUsed/>
    <w:rsid w:val="006F12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F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F1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2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2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3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76</Characters>
  <Application>Microsoft Office Word</Application>
  <DocSecurity>0</DocSecurity>
  <Lines>8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田徹</dc:creator>
  <cp:lastModifiedBy>LAWID</cp:lastModifiedBy>
  <cp:revision>4</cp:revision>
  <dcterms:created xsi:type="dcterms:W3CDTF">2018-08-05T23:10:00Z</dcterms:created>
  <dcterms:modified xsi:type="dcterms:W3CDTF">2018-08-10T22:38:00Z</dcterms:modified>
</cp:coreProperties>
</file>